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D6F83" w14:textId="77777777" w:rsidR="00B03091" w:rsidRDefault="00B03091" w:rsidP="00B03091">
      <w:pPr>
        <w:rPr>
          <w:rFonts w:ascii="Arial" w:hAnsi="Arial" w:cs="Arial"/>
          <w:b/>
          <w:bCs/>
        </w:rPr>
      </w:pPr>
    </w:p>
    <w:p w14:paraId="33EBB7F4" w14:textId="77777777" w:rsidR="00B03091" w:rsidRPr="00B672A2" w:rsidRDefault="00B03091" w:rsidP="00B03091">
      <w:pPr>
        <w:rPr>
          <w:rFonts w:ascii="Arial" w:hAnsi="Arial" w:cs="Arial"/>
          <w:b/>
          <w:bCs/>
        </w:rPr>
      </w:pPr>
      <w:r w:rsidRPr="00D7299A">
        <w:rPr>
          <w:rFonts w:ascii="Arial" w:hAnsi="Arial" w:cs="Arial"/>
          <w:b/>
          <w:bCs/>
        </w:rPr>
        <w:t>Supplementary Table1. Antibiotic Susceptibility of the isolated enteric fever strain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248"/>
        <w:gridCol w:w="1248"/>
        <w:gridCol w:w="1248"/>
        <w:gridCol w:w="1253"/>
        <w:gridCol w:w="1252"/>
        <w:gridCol w:w="1251"/>
      </w:tblGrid>
      <w:tr w:rsidR="00B03091" w:rsidRPr="00D7299A" w14:paraId="49B0B93D" w14:textId="77777777" w:rsidTr="00176D26">
        <w:tc>
          <w:tcPr>
            <w:tcW w:w="1772" w:type="dxa"/>
            <w:vMerge w:val="restart"/>
            <w:tcBorders>
              <w:bottom w:val="nil"/>
              <w:right w:val="nil"/>
            </w:tcBorders>
          </w:tcPr>
          <w:p w14:paraId="74FCCA6D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299A">
              <w:rPr>
                <w:rFonts w:ascii="Arial" w:hAnsi="Arial" w:cs="Arial"/>
                <w:b/>
                <w:bCs/>
                <w:sz w:val="20"/>
                <w:szCs w:val="20"/>
              </w:rPr>
              <w:t>Antibiotics</w:t>
            </w:r>
          </w:p>
          <w:p w14:paraId="20EEC00B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24" w:type="dxa"/>
            <w:gridSpan w:val="3"/>
            <w:tcBorders>
              <w:left w:val="nil"/>
              <w:bottom w:val="nil"/>
              <w:right w:val="nil"/>
            </w:tcBorders>
          </w:tcPr>
          <w:p w14:paraId="024A36FF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7AC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yphoid (n=68)</w:t>
            </w:r>
          </w:p>
          <w:p w14:paraId="742C95AC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26" w:type="dxa"/>
            <w:gridSpan w:val="3"/>
            <w:tcBorders>
              <w:left w:val="nil"/>
              <w:bottom w:val="nil"/>
            </w:tcBorders>
          </w:tcPr>
          <w:p w14:paraId="6D76DACD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7AC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atyphoid (n=13*)</w:t>
            </w:r>
          </w:p>
          <w:p w14:paraId="03B4C9DC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03091" w:rsidRPr="00D7299A" w14:paraId="01B8C428" w14:textId="77777777" w:rsidTr="00176D26">
        <w:tc>
          <w:tcPr>
            <w:tcW w:w="177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BBF3B78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92A10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F5586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0A183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10267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5CB70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</w:tcBorders>
          </w:tcPr>
          <w:p w14:paraId="118A4D00" w14:textId="77777777" w:rsidR="00B03091" w:rsidRPr="00D7299A" w:rsidRDefault="00B03091" w:rsidP="006910F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299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</w:t>
            </w:r>
          </w:p>
        </w:tc>
      </w:tr>
      <w:tr w:rsidR="00B03091" w:rsidRPr="00D7299A" w14:paraId="77A3D1E4" w14:textId="77777777" w:rsidTr="00176D26">
        <w:tc>
          <w:tcPr>
            <w:tcW w:w="1772" w:type="dxa"/>
            <w:tcBorders>
              <w:bottom w:val="nil"/>
            </w:tcBorders>
          </w:tcPr>
          <w:p w14:paraId="2849ED20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299A">
              <w:rPr>
                <w:rFonts w:ascii="Arial" w:hAnsi="Arial" w:cs="Arial"/>
                <w:b/>
                <w:bCs/>
                <w:sz w:val="20"/>
                <w:szCs w:val="20"/>
                <w:lang w:val="en-IN"/>
              </w:rPr>
              <w:t>Ampicillin</w:t>
            </w:r>
          </w:p>
          <w:p w14:paraId="371AC01E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bottom w:val="nil"/>
            </w:tcBorders>
          </w:tcPr>
          <w:p w14:paraId="18490110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1441" w:type="dxa"/>
            <w:tcBorders>
              <w:bottom w:val="nil"/>
            </w:tcBorders>
          </w:tcPr>
          <w:p w14:paraId="43BA8533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bottom w:val="nil"/>
            </w:tcBorders>
          </w:tcPr>
          <w:p w14:paraId="6594CCD1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bottom w:val="nil"/>
            </w:tcBorders>
          </w:tcPr>
          <w:p w14:paraId="18825F38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2" w:type="dxa"/>
            <w:tcBorders>
              <w:bottom w:val="nil"/>
            </w:tcBorders>
          </w:tcPr>
          <w:p w14:paraId="5C8BB365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bottom w:val="nil"/>
            </w:tcBorders>
          </w:tcPr>
          <w:p w14:paraId="766E118A" w14:textId="77777777" w:rsidR="00B03091" w:rsidRPr="00AF390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390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B03091" w:rsidRPr="00D7299A" w14:paraId="33CB6C90" w14:textId="77777777" w:rsidTr="00176D26">
        <w:tc>
          <w:tcPr>
            <w:tcW w:w="1772" w:type="dxa"/>
            <w:tcBorders>
              <w:top w:val="nil"/>
              <w:bottom w:val="nil"/>
            </w:tcBorders>
          </w:tcPr>
          <w:p w14:paraId="62B81448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299A">
              <w:rPr>
                <w:rFonts w:ascii="Arial" w:hAnsi="Arial" w:cs="Arial"/>
                <w:b/>
                <w:bCs/>
                <w:sz w:val="20"/>
                <w:szCs w:val="20"/>
                <w:lang w:val="en-IN"/>
              </w:rPr>
              <w:t>Azithromycin</w:t>
            </w:r>
          </w:p>
          <w:p w14:paraId="4AEF031E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4E57847E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0E82B383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472D64FB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3387DA75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7DD49C35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6079980F" w14:textId="77777777" w:rsidR="00B03091" w:rsidRPr="00AF390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390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B03091" w:rsidRPr="00D7299A" w14:paraId="1CDDB2DC" w14:textId="77777777" w:rsidTr="00176D26">
        <w:tc>
          <w:tcPr>
            <w:tcW w:w="1772" w:type="dxa"/>
            <w:tcBorders>
              <w:top w:val="nil"/>
              <w:bottom w:val="nil"/>
            </w:tcBorders>
          </w:tcPr>
          <w:p w14:paraId="1E10A67C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299A">
              <w:rPr>
                <w:rFonts w:ascii="Arial" w:hAnsi="Arial" w:cs="Arial"/>
                <w:b/>
                <w:bCs/>
                <w:sz w:val="20"/>
                <w:szCs w:val="20"/>
                <w:lang w:val="en-IN"/>
              </w:rPr>
              <w:t>Ceftriaxone</w:t>
            </w:r>
          </w:p>
          <w:p w14:paraId="7FCF922C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5927ABDA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61F8AC6D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1BFBB076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21AD50B2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10FD8E7D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6A50125F" w14:textId="77777777" w:rsidR="00B03091" w:rsidRPr="00AF390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390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B03091" w:rsidRPr="00D7299A" w14:paraId="74AD8815" w14:textId="77777777" w:rsidTr="00176D26">
        <w:tc>
          <w:tcPr>
            <w:tcW w:w="1772" w:type="dxa"/>
            <w:tcBorders>
              <w:top w:val="nil"/>
              <w:bottom w:val="nil"/>
            </w:tcBorders>
          </w:tcPr>
          <w:p w14:paraId="00236E6E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299A">
              <w:rPr>
                <w:rFonts w:ascii="Arial" w:hAnsi="Arial" w:cs="Arial"/>
                <w:b/>
                <w:bCs/>
                <w:sz w:val="20"/>
                <w:szCs w:val="20"/>
                <w:lang w:val="en-IN"/>
              </w:rPr>
              <w:t>Chloramphenicol</w:t>
            </w:r>
          </w:p>
          <w:p w14:paraId="6A501088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1C970F72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6A3848B3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0C49F564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0C57A232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18F619BB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3445CBF0" w14:textId="77777777" w:rsidR="00B03091" w:rsidRPr="00AF390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390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B03091" w:rsidRPr="00D7299A" w14:paraId="1FEC25B4" w14:textId="77777777" w:rsidTr="00176D26">
        <w:tc>
          <w:tcPr>
            <w:tcW w:w="1772" w:type="dxa"/>
            <w:tcBorders>
              <w:top w:val="nil"/>
              <w:bottom w:val="nil"/>
            </w:tcBorders>
          </w:tcPr>
          <w:p w14:paraId="404A7BEC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299A">
              <w:rPr>
                <w:rFonts w:ascii="Arial" w:hAnsi="Arial" w:cs="Arial"/>
                <w:b/>
                <w:bCs/>
                <w:sz w:val="20"/>
                <w:szCs w:val="20"/>
                <w:lang w:val="en-IN"/>
              </w:rPr>
              <w:t>Ciprofloxacin</w:t>
            </w:r>
          </w:p>
          <w:p w14:paraId="0480F4F7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62424E3E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4C0884D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0939BB68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06D7388F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09A18D22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15B01A42" w14:textId="77777777" w:rsidR="00B03091" w:rsidRPr="00AF390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390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B03091" w:rsidRPr="00D7299A" w14:paraId="0BA7F18D" w14:textId="77777777" w:rsidTr="00176D26">
        <w:tc>
          <w:tcPr>
            <w:tcW w:w="1772" w:type="dxa"/>
            <w:tcBorders>
              <w:top w:val="nil"/>
              <w:bottom w:val="nil"/>
            </w:tcBorders>
          </w:tcPr>
          <w:p w14:paraId="416F280F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299A">
              <w:rPr>
                <w:rFonts w:ascii="Arial" w:hAnsi="Arial" w:cs="Arial"/>
                <w:b/>
                <w:bCs/>
                <w:sz w:val="20"/>
                <w:szCs w:val="20"/>
                <w:lang w:val="en-IN"/>
              </w:rPr>
              <w:t>Cotrimoxazole</w:t>
            </w:r>
          </w:p>
          <w:p w14:paraId="60608DBB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732A274E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332DC83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41426D20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2C612ECE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274D67EF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5F990028" w14:textId="77777777" w:rsidR="00B03091" w:rsidRPr="00AF390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390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B03091" w:rsidRPr="00D7299A" w14:paraId="10CDBF3D" w14:textId="77777777" w:rsidTr="00176D26">
        <w:tc>
          <w:tcPr>
            <w:tcW w:w="1772" w:type="dxa"/>
            <w:tcBorders>
              <w:top w:val="nil"/>
            </w:tcBorders>
          </w:tcPr>
          <w:p w14:paraId="44EA5ABB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299A">
              <w:rPr>
                <w:rFonts w:ascii="Arial" w:hAnsi="Arial" w:cs="Arial"/>
                <w:b/>
                <w:bCs/>
                <w:sz w:val="20"/>
                <w:szCs w:val="20"/>
                <w:lang w:val="en-IN"/>
              </w:rPr>
              <w:t>Pefloxacin</w:t>
            </w:r>
          </w:p>
          <w:p w14:paraId="6DA78DB9" w14:textId="77777777" w:rsidR="00B03091" w:rsidRPr="00D7299A" w:rsidRDefault="00B03091" w:rsidP="006910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top w:val="nil"/>
            </w:tcBorders>
          </w:tcPr>
          <w:p w14:paraId="4FF4F196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441" w:type="dxa"/>
            <w:tcBorders>
              <w:top w:val="nil"/>
            </w:tcBorders>
          </w:tcPr>
          <w:p w14:paraId="02E4D93E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</w:tcBorders>
          </w:tcPr>
          <w:p w14:paraId="206ED985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1442" w:type="dxa"/>
            <w:tcBorders>
              <w:top w:val="nil"/>
            </w:tcBorders>
          </w:tcPr>
          <w:p w14:paraId="579B8D6C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42" w:type="dxa"/>
            <w:tcBorders>
              <w:top w:val="nil"/>
            </w:tcBorders>
          </w:tcPr>
          <w:p w14:paraId="058D4B5E" w14:textId="77777777" w:rsidR="00B03091" w:rsidRPr="00B67AC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67AC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442" w:type="dxa"/>
            <w:tcBorders>
              <w:top w:val="nil"/>
            </w:tcBorders>
          </w:tcPr>
          <w:p w14:paraId="1891148A" w14:textId="77777777" w:rsidR="00B03091" w:rsidRPr="00AF390A" w:rsidRDefault="00B03091" w:rsidP="006910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F390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</w:tr>
      <w:tr w:rsidR="00B03091" w:rsidRPr="00D7299A" w14:paraId="5602386E" w14:textId="77777777" w:rsidTr="00176D26">
        <w:tc>
          <w:tcPr>
            <w:tcW w:w="10422" w:type="dxa"/>
            <w:gridSpan w:val="7"/>
          </w:tcPr>
          <w:p w14:paraId="402E371D" w14:textId="77777777" w:rsidR="00B03091" w:rsidRPr="00D7299A" w:rsidRDefault="00B03091" w:rsidP="006910F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299A">
              <w:rPr>
                <w:rFonts w:ascii="Arial" w:hAnsi="Arial" w:cs="Arial"/>
                <w:b/>
                <w:bCs/>
                <w:sz w:val="20"/>
                <w:szCs w:val="20"/>
              </w:rPr>
              <w:t>S= Sensitive; I= Intermediate; R= Resistant as per CLSI standards for Salmonella</w:t>
            </w:r>
          </w:p>
          <w:p w14:paraId="480536F7" w14:textId="77777777" w:rsidR="00B03091" w:rsidRPr="00D7299A" w:rsidRDefault="00B03091" w:rsidP="006910F8">
            <w:pPr>
              <w:rPr>
                <w:rFonts w:ascii="Arial" w:hAnsi="Arial" w:cs="Arial"/>
                <w:sz w:val="20"/>
                <w:szCs w:val="20"/>
              </w:rPr>
            </w:pPr>
            <w:r w:rsidRPr="00D7299A">
              <w:rPr>
                <w:rFonts w:ascii="Arial" w:hAnsi="Arial" w:cs="Arial"/>
                <w:sz w:val="20"/>
                <w:szCs w:val="20"/>
              </w:rPr>
              <w:t>*2 cases have co-infection with typhoid and paratyphoid</w:t>
            </w:r>
          </w:p>
          <w:p w14:paraId="0B1A7CFF" w14:textId="77777777" w:rsidR="00B03091" w:rsidRPr="00D7299A" w:rsidRDefault="00B03091" w:rsidP="006910F8">
            <w:pPr>
              <w:rPr>
                <w:rFonts w:ascii="Arial" w:hAnsi="Arial" w:cs="Arial"/>
                <w:sz w:val="20"/>
                <w:szCs w:val="20"/>
              </w:rPr>
            </w:pPr>
            <w:r w:rsidRPr="00D7299A">
              <w:rPr>
                <w:rFonts w:ascii="Arial" w:hAnsi="Arial" w:cs="Arial"/>
                <w:sz w:val="20"/>
                <w:szCs w:val="20"/>
              </w:rPr>
              <w:t xml:space="preserve">AST available for 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D7299A">
              <w:rPr>
                <w:rFonts w:ascii="Arial" w:hAnsi="Arial" w:cs="Arial"/>
                <w:sz w:val="20"/>
                <w:szCs w:val="20"/>
              </w:rPr>
              <w:t xml:space="preserve"> positive cases since 2 culture are the outside</w:t>
            </w:r>
          </w:p>
          <w:p w14:paraId="1239FF42" w14:textId="77777777" w:rsidR="00B03091" w:rsidRPr="00D7299A" w:rsidRDefault="00B03091" w:rsidP="006910F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2E3BA94E" w14:textId="77777777" w:rsidR="00B03091" w:rsidRPr="007E1EB9" w:rsidRDefault="00B03091" w:rsidP="00B03091">
      <w:pPr>
        <w:rPr>
          <w:rFonts w:ascii="Times New Roman" w:hAnsi="Times New Roman" w:cs="Times New Roman"/>
          <w:lang w:val="en-GB"/>
        </w:rPr>
      </w:pPr>
    </w:p>
    <w:p w14:paraId="41DAEAE7" w14:textId="77777777" w:rsidR="00B03091" w:rsidRPr="00EA4B70" w:rsidRDefault="00B03091" w:rsidP="00B03091">
      <w:pPr>
        <w:autoSpaceDE w:val="0"/>
        <w:autoSpaceDN w:val="0"/>
        <w:adjustRightInd w:val="0"/>
        <w:spacing w:after="0" w:line="480" w:lineRule="auto"/>
        <w:rPr>
          <w:rFonts w:ascii="Arial" w:eastAsia="ScalaLancetPro" w:hAnsi="Arial" w:cs="Arial"/>
        </w:rPr>
      </w:pPr>
    </w:p>
    <w:p w14:paraId="684CA355" w14:textId="77777777" w:rsidR="00B45F2F" w:rsidRDefault="00B45F2F"/>
    <w:sectPr w:rsidR="00B45F2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D12845" w14:textId="77777777" w:rsidR="00000000" w:rsidRDefault="00176D26">
      <w:pPr>
        <w:spacing w:after="0" w:line="240" w:lineRule="auto"/>
      </w:pPr>
      <w:r>
        <w:separator/>
      </w:r>
    </w:p>
  </w:endnote>
  <w:endnote w:type="continuationSeparator" w:id="0">
    <w:p w14:paraId="77018EF1" w14:textId="77777777" w:rsidR="00000000" w:rsidRDefault="00176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728A65" w14:textId="77777777" w:rsidR="00C86EFF" w:rsidRDefault="00B03091">
    <w:pPr>
      <w:pStyle w:val="Footer"/>
    </w:pPr>
    <w:r>
      <w:t>20 October2020</w:t>
    </w:r>
  </w:p>
  <w:p w14:paraId="7333FC6F" w14:textId="77777777" w:rsidR="00C86EFF" w:rsidRDefault="00176D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6C0DB8" w14:textId="77777777" w:rsidR="00000000" w:rsidRDefault="00176D26">
      <w:pPr>
        <w:spacing w:after="0" w:line="240" w:lineRule="auto"/>
      </w:pPr>
      <w:r>
        <w:separator/>
      </w:r>
    </w:p>
  </w:footnote>
  <w:footnote w:type="continuationSeparator" w:id="0">
    <w:p w14:paraId="7AABE3D9" w14:textId="77777777" w:rsidR="00000000" w:rsidRDefault="00176D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wMDYxMjO3MDI0MTNS0lEKTi0uzszPAykwqgUANVUCKiwAAAA="/>
  </w:docVars>
  <w:rsids>
    <w:rsidRoot w:val="00B03091"/>
    <w:rsid w:val="00176D26"/>
    <w:rsid w:val="00B03091"/>
    <w:rsid w:val="00B4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2C4AF"/>
  <w15:chartTrackingRefBased/>
  <w15:docId w15:val="{7C32DF31-FC74-49B0-8765-8F282B294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091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3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091"/>
  </w:style>
  <w:style w:type="table" w:styleId="TableGrid">
    <w:name w:val="Table Grid"/>
    <w:basedOn w:val="TableNormal"/>
    <w:uiPriority w:val="39"/>
    <w:rsid w:val="00B03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eshwar Sinha</dc:creator>
  <cp:keywords/>
  <dc:description/>
  <cp:lastModifiedBy>Bireshwar Sinha</cp:lastModifiedBy>
  <cp:revision>2</cp:revision>
  <dcterms:created xsi:type="dcterms:W3CDTF">2020-10-25T07:10:00Z</dcterms:created>
  <dcterms:modified xsi:type="dcterms:W3CDTF">2020-10-26T07:23:00Z</dcterms:modified>
</cp:coreProperties>
</file>